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242"/>
        <w:gridCol w:w="60"/>
        <w:gridCol w:w="4283"/>
        <w:gridCol w:w="4269"/>
      </w:tblGrid>
      <w:tr w:rsidR="009544ED" w:rsidRPr="0084408E" w:rsidTr="004B458C">
        <w:tc>
          <w:tcPr>
            <w:tcW w:w="9854" w:type="dxa"/>
            <w:gridSpan w:val="4"/>
          </w:tcPr>
          <w:p w:rsidR="009544ED" w:rsidRPr="0084408E" w:rsidRDefault="009544ED">
            <w:pPr>
              <w:rPr>
                <w:b/>
                <w:sz w:val="24"/>
                <w:szCs w:val="24"/>
              </w:rPr>
            </w:pPr>
            <w:proofErr w:type="spellStart"/>
            <w:r w:rsidRPr="0084408E">
              <w:rPr>
                <w:b/>
                <w:sz w:val="24"/>
                <w:szCs w:val="24"/>
              </w:rPr>
              <w:t>ChIP-qPCR</w:t>
            </w:r>
            <w:proofErr w:type="spellEnd"/>
            <w:r w:rsidRPr="0084408E">
              <w:rPr>
                <w:b/>
                <w:sz w:val="24"/>
                <w:szCs w:val="24"/>
              </w:rPr>
              <w:t xml:space="preserve"> primers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31658">
            <w:pPr>
              <w:rPr>
                <w:sz w:val="24"/>
                <w:szCs w:val="24"/>
              </w:rPr>
            </w:pPr>
            <w:r w:rsidRPr="0084408E">
              <w:rPr>
                <w:sz w:val="24"/>
                <w:szCs w:val="24"/>
              </w:rPr>
              <w:t>Gene</w:t>
            </w:r>
          </w:p>
        </w:tc>
        <w:tc>
          <w:tcPr>
            <w:tcW w:w="4283" w:type="dxa"/>
          </w:tcPr>
          <w:p w:rsidR="00931658" w:rsidRPr="0084408E" w:rsidRDefault="00931658">
            <w:pPr>
              <w:rPr>
                <w:sz w:val="24"/>
                <w:szCs w:val="24"/>
              </w:rPr>
            </w:pPr>
            <w:r w:rsidRPr="0084408E">
              <w:rPr>
                <w:sz w:val="24"/>
                <w:szCs w:val="24"/>
              </w:rPr>
              <w:t>Forward</w:t>
            </w:r>
          </w:p>
        </w:tc>
        <w:tc>
          <w:tcPr>
            <w:tcW w:w="4269" w:type="dxa"/>
          </w:tcPr>
          <w:p w:rsidR="00931658" w:rsidRPr="0084408E" w:rsidRDefault="00931658">
            <w:pPr>
              <w:rPr>
                <w:sz w:val="24"/>
                <w:szCs w:val="24"/>
              </w:rPr>
            </w:pPr>
            <w:r w:rsidRPr="0084408E">
              <w:rPr>
                <w:sz w:val="24"/>
                <w:szCs w:val="24"/>
              </w:rPr>
              <w:t>Reverse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Bmp1</w:t>
            </w:r>
          </w:p>
        </w:tc>
        <w:tc>
          <w:tcPr>
            <w:tcW w:w="4283" w:type="dxa"/>
          </w:tcPr>
          <w:p w:rsidR="00931658" w:rsidRPr="0084408E" w:rsidRDefault="00931658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TCCTGTCCCGCTGCGGTTTCTAC</w:t>
            </w:r>
          </w:p>
        </w:tc>
        <w:tc>
          <w:tcPr>
            <w:tcW w:w="4269" w:type="dxa"/>
          </w:tcPr>
          <w:p w:rsidR="00931658" w:rsidRPr="0084408E" w:rsidRDefault="00931658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AAGTCAGTGGTCTCGGGAGCTC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Cap2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AGCTTTCTGAGGGTTCCCG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TCGGATTGAGGTGGCACTGG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TGTTGCCCACGACACGTTGC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TTCCGGCCTCCAGGAACTGACT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proofErr w:type="spellStart"/>
            <w:r w:rsidRPr="0084408E">
              <w:rPr>
                <w:i/>
                <w:color w:val="000000"/>
                <w:sz w:val="24"/>
                <w:szCs w:val="24"/>
              </w:rPr>
              <w:t>Cebpa</w:t>
            </w:r>
            <w:proofErr w:type="spellEnd"/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TGACTAGAGTGCTCCACGCTGG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CCAGGCCAGAGCGATAGGATTG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Dok1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AACGAAAGACTCGAGAGTGCGC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AAGTAGCTCAGCCTGGGAAGCC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Ebf1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CTTTGCCGGGAACTTTGGCG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AGCTGGCTTGTTCACAGAGCCT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Emp2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CCGTCCAGCAGCACTCTGTAAA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AGAAGGGCAGCGATGATCCCA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Enpp1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GCTTCCTGTCTGATTTCGGGCC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TTCCGCAAGGGTTCGTAGGGTG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Fads3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GATCCGCCAGCATGACCTACCA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TGGGTTAGCTTACCGTGGCGT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Lox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CAGTTACACAAGCCGTTCTGGC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CCGCCTTGCACGTTTCCAATCA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CACGGAAAGGAGCCAACCACAAG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CGCGTTGCAGGCAGATTGCT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Pftk1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CACTCACCGATGCGGCTGAAACTC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TGTGCGACCTCATTGAACCGCA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proofErr w:type="spellStart"/>
            <w:r w:rsidRPr="0084408E">
              <w:rPr>
                <w:i/>
                <w:color w:val="000000"/>
                <w:sz w:val="24"/>
                <w:szCs w:val="24"/>
              </w:rPr>
              <w:t>Ptprm</w:t>
            </w:r>
            <w:proofErr w:type="spellEnd"/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TTTGCCAAGCATCCACGTGC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AGGTGGGTGGCACAGAGTAGCA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CCCAACTACAGCGAACTGGACAC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CTCGCGCACAGATTTACAGAGGC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ACCGACGTGCAAGCTGGCAAAG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TCGCTGCTCAGTTCACCGATGTC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Tram1l1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TCTCCTGCGTGGGCATGTTCTTC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AGGAACGCGATCGACATCTCG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Vamp5</w:t>
            </w:r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GTTAGCCCAGGAGGCGTCATTCC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GCTCCAGCACATAGCTCCCACAG</w:t>
            </w:r>
          </w:p>
        </w:tc>
      </w:tr>
      <w:tr w:rsidR="00931658" w:rsidRPr="0084408E" w:rsidTr="00E34DCF">
        <w:tc>
          <w:tcPr>
            <w:tcW w:w="1302" w:type="dxa"/>
            <w:gridSpan w:val="2"/>
          </w:tcPr>
          <w:p w:rsidR="00931658" w:rsidRPr="0084408E" w:rsidRDefault="009544ED">
            <w:pPr>
              <w:rPr>
                <w:sz w:val="24"/>
                <w:szCs w:val="24"/>
              </w:rPr>
            </w:pPr>
            <w:proofErr w:type="spellStart"/>
            <w:r w:rsidRPr="0084408E">
              <w:rPr>
                <w:i/>
                <w:color w:val="000000"/>
                <w:sz w:val="24"/>
                <w:szCs w:val="24"/>
              </w:rPr>
              <w:t>Vcan</w:t>
            </w:r>
            <w:proofErr w:type="spellEnd"/>
          </w:p>
        </w:tc>
        <w:tc>
          <w:tcPr>
            <w:tcW w:w="4283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GGAGCTGCCCAGAGGTGACTTTC</w:t>
            </w:r>
          </w:p>
        </w:tc>
        <w:tc>
          <w:tcPr>
            <w:tcW w:w="4269" w:type="dxa"/>
          </w:tcPr>
          <w:p w:rsidR="00931658" w:rsidRPr="0084408E" w:rsidRDefault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TTCCTGGCTCCGTGTGTGTGGTC</w:t>
            </w:r>
          </w:p>
        </w:tc>
      </w:tr>
      <w:tr w:rsidR="009544ED" w:rsidRPr="0084408E" w:rsidTr="00E34DCF">
        <w:tc>
          <w:tcPr>
            <w:tcW w:w="1302" w:type="dxa"/>
            <w:gridSpan w:val="2"/>
          </w:tcPr>
          <w:p w:rsidR="009544ED" w:rsidRPr="0084408E" w:rsidRDefault="009544ED" w:rsidP="009544ED">
            <w:pPr>
              <w:rPr>
                <w:sz w:val="24"/>
                <w:szCs w:val="24"/>
              </w:rPr>
            </w:pPr>
            <w:proofErr w:type="spellStart"/>
            <w:r w:rsidRPr="0084408E">
              <w:rPr>
                <w:i/>
                <w:color w:val="000000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4283" w:type="dxa"/>
          </w:tcPr>
          <w:p w:rsidR="009544ED" w:rsidRPr="0084408E" w:rsidRDefault="009544ED" w:rsidP="009544ED">
            <w:pPr>
              <w:rPr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CCAGCCTTGGCGAGAAAGGAAGTG</w:t>
            </w:r>
          </w:p>
        </w:tc>
        <w:tc>
          <w:tcPr>
            <w:tcW w:w="4269" w:type="dxa"/>
          </w:tcPr>
          <w:p w:rsidR="009544ED" w:rsidRPr="0084408E" w:rsidRDefault="009544ED" w:rsidP="009544ED">
            <w:pPr>
              <w:rPr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TTCTAAGCGCGGGTTCTGCAAGG</w:t>
            </w:r>
          </w:p>
        </w:tc>
      </w:tr>
      <w:tr w:rsidR="0084408E" w:rsidRPr="0084408E" w:rsidTr="00BD53B9">
        <w:tc>
          <w:tcPr>
            <w:tcW w:w="9854" w:type="dxa"/>
            <w:gridSpan w:val="4"/>
          </w:tcPr>
          <w:p w:rsidR="0084408E" w:rsidRPr="0084408E" w:rsidRDefault="0084408E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b/>
                <w:color w:val="000000"/>
                <w:sz w:val="24"/>
                <w:szCs w:val="24"/>
              </w:rPr>
              <w:t>Primer for genotyping</w:t>
            </w:r>
          </w:p>
        </w:tc>
      </w:tr>
      <w:tr w:rsidR="0084408E" w:rsidRPr="0084408E" w:rsidTr="00E34DCF">
        <w:tc>
          <w:tcPr>
            <w:tcW w:w="1242" w:type="dxa"/>
          </w:tcPr>
          <w:p w:rsidR="0084408E" w:rsidRPr="0084408E" w:rsidRDefault="00E34DCF" w:rsidP="009544E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4343" w:type="dxa"/>
            <w:gridSpan w:val="2"/>
          </w:tcPr>
          <w:p w:rsidR="0084408E" w:rsidRPr="0084408E" w:rsidRDefault="009B3AA5" w:rsidP="009544E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69" w:type="dxa"/>
          </w:tcPr>
          <w:p w:rsidR="0084408E" w:rsidRPr="0084408E" w:rsidRDefault="009B3AA5" w:rsidP="009544E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verse</w:t>
            </w:r>
          </w:p>
        </w:tc>
      </w:tr>
      <w:tr w:rsidR="00E34DCF" w:rsidRPr="0084408E" w:rsidTr="00E34DCF">
        <w:tc>
          <w:tcPr>
            <w:tcW w:w="1242" w:type="dxa"/>
            <w:vMerge w:val="restart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i/>
                <w:sz w:val="24"/>
                <w:szCs w:val="24"/>
              </w:rPr>
              <w:t>Oct4-GFP</w:t>
            </w:r>
          </w:p>
        </w:tc>
        <w:tc>
          <w:tcPr>
            <w:tcW w:w="4343" w:type="dxa"/>
            <w:gridSpan w:val="2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AGGCAAGGGAGGTAGACAA</w:t>
            </w:r>
          </w:p>
        </w:tc>
        <w:tc>
          <w:tcPr>
            <w:tcW w:w="4269" w:type="dxa"/>
          </w:tcPr>
          <w:p w:rsidR="00E34DCF" w:rsidRPr="0084408E" w:rsidRDefault="00E34DCF" w:rsidP="00EB41F5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GGAACTGCTTCCTTCACGA</w:t>
            </w:r>
          </w:p>
        </w:tc>
      </w:tr>
      <w:tr w:rsidR="00E34DCF" w:rsidRPr="0084408E" w:rsidTr="00E34DCF">
        <w:tc>
          <w:tcPr>
            <w:tcW w:w="1242" w:type="dxa"/>
            <w:vMerge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343" w:type="dxa"/>
            <w:gridSpan w:val="2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269" w:type="dxa"/>
          </w:tcPr>
          <w:p w:rsidR="00E34DCF" w:rsidRPr="0084408E" w:rsidRDefault="00E34DCF" w:rsidP="00EB41F5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CCAGACAATGGCTATGAG</w:t>
            </w:r>
          </w:p>
        </w:tc>
      </w:tr>
      <w:tr w:rsidR="00E34DCF" w:rsidRPr="0084408E" w:rsidTr="00E34DCF">
        <w:tc>
          <w:tcPr>
            <w:tcW w:w="1242" w:type="dxa"/>
            <w:vMerge w:val="restart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4343" w:type="dxa"/>
            <w:gridSpan w:val="2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CACACCCGACTGGCTTTAC</w:t>
            </w:r>
          </w:p>
        </w:tc>
        <w:tc>
          <w:tcPr>
            <w:tcW w:w="4269" w:type="dxa"/>
          </w:tcPr>
          <w:p w:rsidR="00E34DCF" w:rsidRPr="0084408E" w:rsidRDefault="00E34DCF" w:rsidP="00EB41F5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TGGGCCTCATAGTGACAGG</w:t>
            </w:r>
          </w:p>
        </w:tc>
      </w:tr>
      <w:tr w:rsidR="00E34DCF" w:rsidRPr="0084408E" w:rsidTr="00E34DCF">
        <w:tc>
          <w:tcPr>
            <w:tcW w:w="1242" w:type="dxa"/>
            <w:vMerge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343" w:type="dxa"/>
            <w:gridSpan w:val="2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269" w:type="dxa"/>
          </w:tcPr>
          <w:p w:rsidR="00E34DCF" w:rsidRPr="0084408E" w:rsidRDefault="00E34DCF" w:rsidP="00EB41F5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ACGAAACAGCTCCAGATTCAGGG</w:t>
            </w:r>
          </w:p>
        </w:tc>
      </w:tr>
      <w:tr w:rsidR="00E34DCF" w:rsidRPr="0084408E" w:rsidTr="00E34DCF">
        <w:tc>
          <w:tcPr>
            <w:tcW w:w="1242" w:type="dxa"/>
            <w:vMerge w:val="restart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i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4343" w:type="dxa"/>
            <w:gridSpan w:val="2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AACAGCGGAGCTTCGTACA</w:t>
            </w:r>
          </w:p>
        </w:tc>
        <w:tc>
          <w:tcPr>
            <w:tcW w:w="4269" w:type="dxa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TGCACCGTAGTTGAGCAGAA</w:t>
            </w:r>
          </w:p>
        </w:tc>
      </w:tr>
      <w:tr w:rsidR="00E34DCF" w:rsidRPr="0084408E" w:rsidTr="00E34DCF">
        <w:tc>
          <w:tcPr>
            <w:tcW w:w="1242" w:type="dxa"/>
            <w:vMerge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343" w:type="dxa"/>
            <w:gridSpan w:val="2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269" w:type="dxa"/>
          </w:tcPr>
          <w:p w:rsidR="00E34DCF" w:rsidRPr="0084408E" w:rsidRDefault="00E34DCF" w:rsidP="009544ED">
            <w:pPr>
              <w:rPr>
                <w:b/>
                <w:color w:val="000000"/>
                <w:sz w:val="24"/>
                <w:szCs w:val="24"/>
              </w:rPr>
            </w:pPr>
            <w:r w:rsidRPr="0084408E">
              <w:rPr>
                <w:color w:val="000000"/>
                <w:sz w:val="24"/>
                <w:szCs w:val="24"/>
              </w:rPr>
              <w:t>GCCTACCCGCTTCCATTGCT</w:t>
            </w:r>
          </w:p>
        </w:tc>
      </w:tr>
    </w:tbl>
    <w:p w:rsidR="00931658" w:rsidRDefault="00931658"/>
    <w:sectPr w:rsidR="00931658" w:rsidSect="00C93AE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0C1A" w:rsidRDefault="00D20C1A" w:rsidP="00931658">
      <w:r>
        <w:separator/>
      </w:r>
    </w:p>
  </w:endnote>
  <w:endnote w:type="continuationSeparator" w:id="0">
    <w:p w:rsidR="00D20C1A" w:rsidRDefault="00D20C1A" w:rsidP="009316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58" w:rsidRDefault="0093165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58" w:rsidRDefault="0093165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58" w:rsidRDefault="009316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0C1A" w:rsidRDefault="00D20C1A" w:rsidP="00931658">
      <w:r>
        <w:separator/>
      </w:r>
    </w:p>
  </w:footnote>
  <w:footnote w:type="continuationSeparator" w:id="0">
    <w:p w:rsidR="00D20C1A" w:rsidRDefault="00D20C1A" w:rsidP="0093165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58" w:rsidRDefault="0093165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58" w:rsidRDefault="0093165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658" w:rsidRDefault="0093165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1658"/>
    <w:rsid w:val="00004B78"/>
    <w:rsid w:val="0000506B"/>
    <w:rsid w:val="00012A45"/>
    <w:rsid w:val="00026138"/>
    <w:rsid w:val="000367E0"/>
    <w:rsid w:val="0004594C"/>
    <w:rsid w:val="00045D56"/>
    <w:rsid w:val="000471FE"/>
    <w:rsid w:val="00092901"/>
    <w:rsid w:val="00094EAC"/>
    <w:rsid w:val="000A1F17"/>
    <w:rsid w:val="00110268"/>
    <w:rsid w:val="00130B09"/>
    <w:rsid w:val="00167616"/>
    <w:rsid w:val="00177D1A"/>
    <w:rsid w:val="00181B87"/>
    <w:rsid w:val="001926BB"/>
    <w:rsid w:val="001A3A50"/>
    <w:rsid w:val="001F6D35"/>
    <w:rsid w:val="001F70A0"/>
    <w:rsid w:val="00227D76"/>
    <w:rsid w:val="002457D2"/>
    <w:rsid w:val="0028219A"/>
    <w:rsid w:val="002A017C"/>
    <w:rsid w:val="002A2C0F"/>
    <w:rsid w:val="002B4DB6"/>
    <w:rsid w:val="002B644F"/>
    <w:rsid w:val="002D1834"/>
    <w:rsid w:val="002D27D3"/>
    <w:rsid w:val="002F11F5"/>
    <w:rsid w:val="00301E46"/>
    <w:rsid w:val="00333330"/>
    <w:rsid w:val="00360ADA"/>
    <w:rsid w:val="0037729F"/>
    <w:rsid w:val="003A754C"/>
    <w:rsid w:val="003B4FE3"/>
    <w:rsid w:val="003D4DB0"/>
    <w:rsid w:val="003D7DC2"/>
    <w:rsid w:val="003F01ED"/>
    <w:rsid w:val="003F7E42"/>
    <w:rsid w:val="00414289"/>
    <w:rsid w:val="00417AD3"/>
    <w:rsid w:val="00470BA5"/>
    <w:rsid w:val="004A297E"/>
    <w:rsid w:val="004A7924"/>
    <w:rsid w:val="004B6F6C"/>
    <w:rsid w:val="004E66EC"/>
    <w:rsid w:val="004F3F1F"/>
    <w:rsid w:val="00504BCF"/>
    <w:rsid w:val="00535272"/>
    <w:rsid w:val="00590915"/>
    <w:rsid w:val="00597952"/>
    <w:rsid w:val="0063474F"/>
    <w:rsid w:val="00635111"/>
    <w:rsid w:val="00662B8D"/>
    <w:rsid w:val="00672C01"/>
    <w:rsid w:val="00675994"/>
    <w:rsid w:val="00680564"/>
    <w:rsid w:val="00684BB7"/>
    <w:rsid w:val="00684E6F"/>
    <w:rsid w:val="00692A40"/>
    <w:rsid w:val="006B04BC"/>
    <w:rsid w:val="006C0E36"/>
    <w:rsid w:val="006D160D"/>
    <w:rsid w:val="00705521"/>
    <w:rsid w:val="00706889"/>
    <w:rsid w:val="00737919"/>
    <w:rsid w:val="00757612"/>
    <w:rsid w:val="007825D4"/>
    <w:rsid w:val="007A69AB"/>
    <w:rsid w:val="007E7189"/>
    <w:rsid w:val="007F399F"/>
    <w:rsid w:val="00803F43"/>
    <w:rsid w:val="0084408E"/>
    <w:rsid w:val="00847D9A"/>
    <w:rsid w:val="008547F3"/>
    <w:rsid w:val="00870CD0"/>
    <w:rsid w:val="00873386"/>
    <w:rsid w:val="00922DCC"/>
    <w:rsid w:val="00924C13"/>
    <w:rsid w:val="00931658"/>
    <w:rsid w:val="00932E1F"/>
    <w:rsid w:val="009544ED"/>
    <w:rsid w:val="009B3AA5"/>
    <w:rsid w:val="00A078CF"/>
    <w:rsid w:val="00A12C02"/>
    <w:rsid w:val="00A23890"/>
    <w:rsid w:val="00A24B4F"/>
    <w:rsid w:val="00A257D6"/>
    <w:rsid w:val="00A25DEE"/>
    <w:rsid w:val="00A73D0B"/>
    <w:rsid w:val="00AE42F3"/>
    <w:rsid w:val="00AE5302"/>
    <w:rsid w:val="00B061F0"/>
    <w:rsid w:val="00B72671"/>
    <w:rsid w:val="00BA0B07"/>
    <w:rsid w:val="00BA0FB8"/>
    <w:rsid w:val="00BF2735"/>
    <w:rsid w:val="00C02D7E"/>
    <w:rsid w:val="00C13834"/>
    <w:rsid w:val="00C163A8"/>
    <w:rsid w:val="00C219E5"/>
    <w:rsid w:val="00C53CDB"/>
    <w:rsid w:val="00C70CEE"/>
    <w:rsid w:val="00C71E33"/>
    <w:rsid w:val="00C93AE3"/>
    <w:rsid w:val="00CB1AAC"/>
    <w:rsid w:val="00CB1ABC"/>
    <w:rsid w:val="00CD4440"/>
    <w:rsid w:val="00CF2392"/>
    <w:rsid w:val="00D1302F"/>
    <w:rsid w:val="00D20C1A"/>
    <w:rsid w:val="00D337F6"/>
    <w:rsid w:val="00D37B91"/>
    <w:rsid w:val="00D83B20"/>
    <w:rsid w:val="00DD1CD9"/>
    <w:rsid w:val="00E01457"/>
    <w:rsid w:val="00E044F2"/>
    <w:rsid w:val="00E07CD8"/>
    <w:rsid w:val="00E30FF8"/>
    <w:rsid w:val="00E34DCF"/>
    <w:rsid w:val="00E43408"/>
    <w:rsid w:val="00E67436"/>
    <w:rsid w:val="00E8220B"/>
    <w:rsid w:val="00EC3764"/>
    <w:rsid w:val="00EE093F"/>
    <w:rsid w:val="00EE113D"/>
    <w:rsid w:val="00EF2D5F"/>
    <w:rsid w:val="00F162E6"/>
    <w:rsid w:val="00F271ED"/>
    <w:rsid w:val="00F46CC6"/>
    <w:rsid w:val="00F634A9"/>
    <w:rsid w:val="00F8342F"/>
    <w:rsid w:val="00FD2681"/>
    <w:rsid w:val="00FD6042"/>
    <w:rsid w:val="00FF05D9"/>
    <w:rsid w:val="00FF25E8"/>
    <w:rsid w:val="00FF5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31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165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165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93165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1658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316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giulia</cp:lastModifiedBy>
  <cp:revision>3</cp:revision>
  <dcterms:created xsi:type="dcterms:W3CDTF">2012-07-25T16:30:00Z</dcterms:created>
  <dcterms:modified xsi:type="dcterms:W3CDTF">2012-07-26T07:50:00Z</dcterms:modified>
</cp:coreProperties>
</file>